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17FE60" w14:textId="77777777" w:rsidR="00E030C6" w:rsidRPr="007871C4" w:rsidRDefault="00E030C6" w:rsidP="00E030C6">
      <w:pPr>
        <w:rPr>
          <w:rFonts w:ascii="Arial" w:hAnsi="Arial" w:cs="Arial"/>
          <w:b/>
          <w:bCs/>
          <w:sz w:val="18"/>
          <w:szCs w:val="18"/>
        </w:rPr>
      </w:pPr>
      <w:r w:rsidRPr="007871C4">
        <w:rPr>
          <w:rFonts w:eastAsia="Times New Roman"/>
          <w:b/>
          <w:bCs/>
        </w:rPr>
        <w:t xml:space="preserve">Table </w:t>
      </w:r>
      <w:r>
        <w:rPr>
          <w:rFonts w:eastAsia="Times New Roman"/>
          <w:b/>
          <w:bCs/>
        </w:rPr>
        <w:t>S</w:t>
      </w:r>
      <w:r w:rsidRPr="007871C4">
        <w:rPr>
          <w:rFonts w:eastAsia="Times New Roman"/>
          <w:b/>
          <w:bCs/>
        </w:rPr>
        <w:t>3. Mann-Whitney Comparisons by Engel Outcom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36"/>
        <w:gridCol w:w="764"/>
        <w:gridCol w:w="1410"/>
        <w:gridCol w:w="271"/>
        <w:gridCol w:w="684"/>
        <w:gridCol w:w="1288"/>
        <w:gridCol w:w="271"/>
        <w:gridCol w:w="642"/>
        <w:gridCol w:w="958"/>
      </w:tblGrid>
      <w:tr w:rsidR="00E030C6" w:rsidRPr="007871C4" w14:paraId="728F3D74" w14:textId="77777777" w:rsidTr="00C51AC4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A4A8" w14:textId="77777777" w:rsidR="00E030C6" w:rsidRPr="007871C4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9D92" w14:textId="77777777" w:rsidR="00E030C6" w:rsidRPr="007871C4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7871C4">
              <w:rPr>
                <w:rFonts w:eastAsia="Times New Roman"/>
                <w:b/>
                <w:bCs/>
              </w:rPr>
              <w:t xml:space="preserve">Engel </w:t>
            </w:r>
            <w:proofErr w:type="spellStart"/>
            <w:r>
              <w:rPr>
                <w:rFonts w:eastAsia="Times New Roman"/>
                <w:b/>
                <w:bCs/>
              </w:rPr>
              <w:t>I</w:t>
            </w:r>
            <w:r w:rsidRPr="007871C4">
              <w:rPr>
                <w:rFonts w:eastAsia="Times New Roman"/>
                <w:b/>
                <w:bCs/>
              </w:rPr>
              <w:t>a</w:t>
            </w:r>
            <w:proofErr w:type="spellEnd"/>
            <w:r w:rsidRPr="007871C4">
              <w:rPr>
                <w:rFonts w:eastAsia="Times New Roman"/>
                <w:b/>
                <w:bCs/>
              </w:rPr>
              <w:t xml:space="preserve"> (n=18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AA07" w14:textId="77777777" w:rsidR="00E030C6" w:rsidRPr="007871C4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AD07" w14:textId="77777777" w:rsidR="00E030C6" w:rsidRPr="007871C4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7871C4">
              <w:rPr>
                <w:rFonts w:eastAsia="Times New Roman"/>
                <w:b/>
                <w:bCs/>
              </w:rPr>
              <w:t xml:space="preserve">Engel </w:t>
            </w:r>
            <w:proofErr w:type="spellStart"/>
            <w:r>
              <w:rPr>
                <w:rFonts w:eastAsia="Times New Roman"/>
                <w:b/>
                <w:bCs/>
              </w:rPr>
              <w:t>I</w:t>
            </w:r>
            <w:r w:rsidRPr="007871C4">
              <w:rPr>
                <w:rFonts w:eastAsia="Times New Roman"/>
                <w:b/>
                <w:bCs/>
              </w:rPr>
              <w:t>b</w:t>
            </w:r>
            <w:proofErr w:type="spellEnd"/>
            <w:r w:rsidRPr="007871C4">
              <w:rPr>
                <w:rFonts w:eastAsia="Times New Roman"/>
                <w:b/>
                <w:bCs/>
              </w:rPr>
              <w:t xml:space="preserve"> (n=10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141" w14:textId="77777777" w:rsidR="00E030C6" w:rsidRPr="007871C4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C10B" w14:textId="77777777" w:rsidR="00E030C6" w:rsidRPr="007871C4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228" w14:textId="77777777" w:rsidR="00E030C6" w:rsidRPr="007871C4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0C6" w:rsidRPr="007871C4" w14:paraId="3743EE60" w14:textId="77777777" w:rsidTr="00C51AC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6DF8" w14:textId="77777777" w:rsidR="00E030C6" w:rsidRPr="007871C4" w:rsidRDefault="00E030C6" w:rsidP="00C51AC4">
            <w:pPr>
              <w:rPr>
                <w:rFonts w:eastAsia="Times New Roman"/>
                <w:b/>
                <w:bCs/>
              </w:rPr>
            </w:pPr>
            <w:r w:rsidRPr="007871C4">
              <w:rPr>
                <w:rFonts w:eastAsia="Times New Roman"/>
                <w:b/>
                <w:bCs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8B36A" w14:textId="77777777" w:rsidR="00E030C6" w:rsidRPr="007871C4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7871C4">
              <w:rPr>
                <w:rFonts w:eastAsia="Times New Roman"/>
                <w:b/>
                <w:bCs/>
              </w:rPr>
              <w:t>M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A7C6" w14:textId="77777777" w:rsidR="00E030C6" w:rsidRPr="007871C4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7871C4">
              <w:rPr>
                <w:rFonts w:eastAsia="Times New Roman"/>
                <w:b/>
                <w:bCs/>
              </w:rPr>
              <w:t>[IQR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C2E98" w14:textId="77777777" w:rsidR="00E030C6" w:rsidRPr="007871C4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7871C4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46AFD" w14:textId="77777777" w:rsidR="00E030C6" w:rsidRPr="007871C4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7871C4">
              <w:rPr>
                <w:rFonts w:eastAsia="Times New Roman"/>
                <w:b/>
                <w:bCs/>
              </w:rPr>
              <w:t>M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49CB" w14:textId="77777777" w:rsidR="00E030C6" w:rsidRPr="007871C4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7871C4">
              <w:rPr>
                <w:rFonts w:eastAsia="Times New Roman"/>
                <w:b/>
                <w:bCs/>
              </w:rPr>
              <w:t>[IQR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0E171" w14:textId="77777777" w:rsidR="00E030C6" w:rsidRPr="007871C4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7871C4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566B9" w14:textId="77777777" w:rsidR="00E030C6" w:rsidRPr="007871C4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7871C4">
              <w:rPr>
                <w:rFonts w:eastAsia="Times New Roman"/>
                <w:b/>
                <w:bCs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2834D" w14:textId="77777777" w:rsidR="00E030C6" w:rsidRPr="007871C4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985BB7">
              <w:rPr>
                <w:rFonts w:eastAsia="Times New Roman"/>
                <w:b/>
                <w:bCs/>
                <w:i/>
                <w:iCs/>
              </w:rPr>
              <w:t>P</w:t>
            </w:r>
            <w:r>
              <w:rPr>
                <w:rFonts w:eastAsia="Times New Roman"/>
                <w:b/>
                <w:bCs/>
              </w:rPr>
              <w:t>-value</w:t>
            </w:r>
          </w:p>
        </w:tc>
      </w:tr>
      <w:tr w:rsidR="00E030C6" w:rsidRPr="007871C4" w14:paraId="3ECCE321" w14:textId="77777777" w:rsidTr="00C51AC4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A4B4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Pre-operative seizure frequenc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6057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46.2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A001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[17.5-135.6]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1B43" w14:textId="77777777" w:rsidR="00E030C6" w:rsidRPr="007871C4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8519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4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ECEC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[28.2-58.1]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CF3B" w14:textId="77777777" w:rsidR="00E030C6" w:rsidRPr="007871C4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FECD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9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B551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0.94</w:t>
            </w:r>
          </w:p>
        </w:tc>
      </w:tr>
      <w:tr w:rsidR="00E030C6" w:rsidRPr="007871C4" w14:paraId="0622BC3A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3248D2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SOZ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208658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CEA094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[1-1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F339F6" w14:textId="77777777" w:rsidR="00E030C6" w:rsidRPr="007871C4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03774C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046BCA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[1-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A7DB4D" w14:textId="77777777" w:rsidR="00E030C6" w:rsidRPr="007871C4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951EA5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C57B93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0.53</w:t>
            </w:r>
          </w:p>
        </w:tc>
      </w:tr>
      <w:tr w:rsidR="00E030C6" w:rsidRPr="007871C4" w14:paraId="6A91CFF7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C06D" w14:textId="77777777" w:rsidR="00E030C6" w:rsidRPr="007871C4" w:rsidRDefault="00E030C6" w:rsidP="00C51AC4">
            <w:pPr>
              <w:rPr>
                <w:rFonts w:eastAsia="Times New Roman"/>
              </w:rPr>
            </w:pPr>
            <w:proofErr w:type="spellStart"/>
            <w:r w:rsidRPr="007871C4">
              <w:rPr>
                <w:rFonts w:eastAsia="Times New Roman"/>
              </w:rPr>
              <w:t>pZ</w:t>
            </w:r>
            <w:proofErr w:type="spellEnd"/>
            <w:r w:rsidRPr="007871C4">
              <w:rPr>
                <w:rFonts w:eastAsia="Times New Roman"/>
              </w:rPr>
              <w:t xml:space="preserve"> siz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211D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37C5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[8-163.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3910" w14:textId="77777777" w:rsidR="00E030C6" w:rsidRPr="007871C4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F301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3F30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[63-211.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D567" w14:textId="77777777" w:rsidR="00E030C6" w:rsidRPr="007871C4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9668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D0EC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0.3</w:t>
            </w:r>
            <w:r>
              <w:rPr>
                <w:rFonts w:eastAsia="Times New Roman"/>
              </w:rPr>
              <w:t>5</w:t>
            </w:r>
          </w:p>
        </w:tc>
      </w:tr>
      <w:tr w:rsidR="00E030C6" w:rsidRPr="007871C4" w14:paraId="78AD4CBD" w14:textId="77777777" w:rsidTr="00C51AC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E41596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Age (sc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1D1A0C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7D1042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[3.9-11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E57BE9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8CF5B82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F6571B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[4.3-8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786839" w14:textId="77777777" w:rsidR="00E030C6" w:rsidRPr="007871C4" w:rsidRDefault="00E030C6" w:rsidP="00C51AC4">
            <w:pPr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431C24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D9B44DA" w14:textId="77777777" w:rsidR="00E030C6" w:rsidRPr="007871C4" w:rsidRDefault="00E030C6" w:rsidP="00C51AC4">
            <w:pPr>
              <w:jc w:val="right"/>
              <w:rPr>
                <w:rFonts w:eastAsia="Times New Roman"/>
              </w:rPr>
            </w:pPr>
            <w:r w:rsidRPr="007871C4">
              <w:rPr>
                <w:rFonts w:eastAsia="Times New Roman"/>
              </w:rPr>
              <w:t>0.94</w:t>
            </w:r>
          </w:p>
        </w:tc>
      </w:tr>
    </w:tbl>
    <w:p w14:paraId="2B65DE15" w14:textId="77777777" w:rsidR="00E030C6" w:rsidRDefault="00E030C6" w:rsidP="00E030C6">
      <w:pPr>
        <w:rPr>
          <w:rFonts w:eastAsia="Times New Roman"/>
        </w:rPr>
      </w:pPr>
      <w:r w:rsidRPr="007871C4">
        <w:rPr>
          <w:rFonts w:cstheme="minorHAnsi"/>
        </w:rPr>
        <w:t>Mann-Whitney tests were used due to violations of assumptions of normality and the relatively small and unevenly sized groups</w:t>
      </w:r>
      <w:r>
        <w:rPr>
          <w:rFonts w:cstheme="minorHAnsi"/>
        </w:rPr>
        <w:t xml:space="preserve">. </w:t>
      </w:r>
      <w:r>
        <w:rPr>
          <w:rFonts w:eastAsia="Times New Roman"/>
          <w:sz w:val="20"/>
          <w:szCs w:val="20"/>
        </w:rPr>
        <w:t xml:space="preserve">Bonferroni corrected α is 0.013. Abbreviations: </w:t>
      </w:r>
      <w:proofErr w:type="spellStart"/>
      <w:r w:rsidRPr="007871C4">
        <w:rPr>
          <w:rFonts w:eastAsia="Times New Roman"/>
        </w:rPr>
        <w:t>Mdn</w:t>
      </w:r>
      <w:proofErr w:type="spellEnd"/>
      <w:r>
        <w:rPr>
          <w:rFonts w:eastAsia="Times New Roman"/>
        </w:rPr>
        <w:t>:</w:t>
      </w:r>
      <w:r w:rsidRPr="007871C4">
        <w:rPr>
          <w:rFonts w:eastAsia="Times New Roman"/>
        </w:rPr>
        <w:t xml:space="preserve"> median</w:t>
      </w:r>
      <w:r>
        <w:rPr>
          <w:rFonts w:eastAsia="Times New Roman"/>
        </w:rPr>
        <w:t>;</w:t>
      </w:r>
      <w:r w:rsidRPr="007871C4">
        <w:rPr>
          <w:rFonts w:eastAsia="Times New Roman"/>
        </w:rPr>
        <w:t xml:space="preserve"> IQR</w:t>
      </w:r>
      <w:r>
        <w:rPr>
          <w:rFonts w:eastAsia="Times New Roman"/>
        </w:rPr>
        <w:t>:</w:t>
      </w:r>
      <w:r w:rsidRPr="007871C4">
        <w:rPr>
          <w:rFonts w:eastAsia="Times New Roman"/>
        </w:rPr>
        <w:t xml:space="preserve"> interquartile range</w:t>
      </w:r>
      <w:r>
        <w:rPr>
          <w:rFonts w:eastAsia="Times New Roman"/>
        </w:rPr>
        <w:t>;</w:t>
      </w:r>
      <w:r w:rsidRPr="00985BB7">
        <w:rPr>
          <w:rFonts w:eastAsia="Times New Roman"/>
          <w:color w:val="FF0000"/>
        </w:rPr>
        <w:t xml:space="preserve"> </w:t>
      </w:r>
      <w:r w:rsidRPr="007871C4">
        <w:rPr>
          <w:rFonts w:eastAsia="Times New Roman"/>
        </w:rPr>
        <w:t>SOZ</w:t>
      </w:r>
      <w:r>
        <w:rPr>
          <w:rFonts w:eastAsia="Times New Roman"/>
        </w:rPr>
        <w:t>:</w:t>
      </w:r>
      <w:r w:rsidRPr="007871C4">
        <w:rPr>
          <w:rFonts w:eastAsia="Times New Roman"/>
        </w:rPr>
        <w:t xml:space="preserve"> seizure onset zone</w:t>
      </w:r>
      <w:r>
        <w:rPr>
          <w:rFonts w:eastAsia="Times New Roman"/>
        </w:rPr>
        <w:t xml:space="preserve">; </w:t>
      </w:r>
      <w:proofErr w:type="spellStart"/>
      <w:r w:rsidRPr="007871C4">
        <w:rPr>
          <w:rFonts w:eastAsia="Times New Roman"/>
        </w:rPr>
        <w:t>pz</w:t>
      </w:r>
      <w:proofErr w:type="spellEnd"/>
      <w:r w:rsidRPr="007871C4">
        <w:rPr>
          <w:rFonts w:eastAsia="Times New Roman"/>
        </w:rPr>
        <w:t xml:space="preserve"> - propagation zone</w:t>
      </w:r>
      <w:r>
        <w:rPr>
          <w:rFonts w:eastAsia="Times New Roman"/>
        </w:rPr>
        <w:t>.</w:t>
      </w:r>
    </w:p>
    <w:p w14:paraId="7E0582FF" w14:textId="77777777" w:rsidR="00E030C6" w:rsidRDefault="00E030C6" w:rsidP="00E030C6">
      <w:pPr>
        <w:rPr>
          <w:rFonts w:eastAsia="Times New Roman"/>
        </w:rPr>
      </w:pPr>
    </w:p>
    <w:p w14:paraId="347F79C2" w14:textId="77777777" w:rsidR="00E030C6" w:rsidRPr="00DF7B11" w:rsidRDefault="00E030C6" w:rsidP="00E030C6">
      <w:pPr>
        <w:rPr>
          <w:rFonts w:ascii="Arial" w:hAnsi="Arial" w:cs="Arial"/>
          <w:sz w:val="18"/>
          <w:szCs w:val="18"/>
        </w:rPr>
      </w:pPr>
    </w:p>
    <w:p w14:paraId="196ECA8A" w14:textId="77777777" w:rsidR="00E030C6" w:rsidRDefault="00E030C6" w:rsidP="00E030C6">
      <w:pPr>
        <w:rPr>
          <w:rFonts w:ascii="Arial" w:hAnsi="Arial" w:cs="Arial"/>
          <w:b/>
          <w:bCs/>
          <w:sz w:val="18"/>
          <w:szCs w:val="18"/>
        </w:rPr>
      </w:pPr>
      <w:r w:rsidRPr="00DF7B11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S4</w:t>
      </w:r>
      <w:r w:rsidRPr="00DF7B11">
        <w:rPr>
          <w:rFonts w:ascii="Arial" w:hAnsi="Arial" w:cs="Arial"/>
          <w:b/>
          <w:bCs/>
          <w:sz w:val="18"/>
          <w:szCs w:val="18"/>
        </w:rPr>
        <w:t>. Correlation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Pr="00DF7B11">
        <w:rPr>
          <w:rFonts w:ascii="Arial" w:hAnsi="Arial" w:cs="Arial"/>
          <w:b/>
          <w:bCs/>
          <w:sz w:val="18"/>
          <w:szCs w:val="18"/>
        </w:rPr>
        <w:t xml:space="preserve"> Among Patient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24"/>
        <w:gridCol w:w="290"/>
        <w:gridCol w:w="3545"/>
        <w:gridCol w:w="271"/>
        <w:gridCol w:w="837"/>
        <w:gridCol w:w="271"/>
        <w:gridCol w:w="958"/>
      </w:tblGrid>
      <w:tr w:rsidR="00E030C6" w:rsidRPr="00E04586" w14:paraId="3129AA34" w14:textId="77777777" w:rsidTr="00C51AC4">
        <w:trPr>
          <w:trHeight w:val="315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A5CD96A" w14:textId="77777777" w:rsidR="00E030C6" w:rsidRPr="00E04586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riables</w:t>
            </w:r>
            <w:r w:rsidRPr="00E04586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70D83B5" w14:textId="77777777" w:rsidR="00E030C6" w:rsidRPr="00E04586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E04586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C82AC8B" w14:textId="77777777" w:rsidR="00E030C6" w:rsidRPr="00E04586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E04586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C2218A8" w14:textId="77777777" w:rsidR="00E030C6" w:rsidRPr="00E04586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E04586">
              <w:rPr>
                <w:rFonts w:eastAsia="Times New Roman"/>
                <w:b/>
                <w:bCs/>
              </w:rPr>
              <w:t xml:space="preserve"> 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3189570" w14:textId="77777777" w:rsidR="00E030C6" w:rsidRPr="00E04586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985BB7">
              <w:rPr>
                <w:rFonts w:eastAsia="Times New Roman"/>
                <w:b/>
                <w:bCs/>
                <w:i/>
                <w:iCs/>
              </w:rPr>
              <w:t>P</w:t>
            </w:r>
            <w:r>
              <w:rPr>
                <w:rFonts w:eastAsia="Times New Roman"/>
                <w:b/>
                <w:bCs/>
              </w:rPr>
              <w:t>-value</w:t>
            </w:r>
          </w:p>
        </w:tc>
      </w:tr>
      <w:tr w:rsidR="00E030C6" w:rsidRPr="00E04586" w14:paraId="3E903CA9" w14:textId="77777777" w:rsidTr="00C51AC4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4F6E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Age (scan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EDD4" w14:textId="77777777" w:rsidR="00E030C6" w:rsidRPr="00E04586" w:rsidRDefault="00E030C6" w:rsidP="00C51AC4">
            <w:pPr>
              <w:jc w:val="center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A0B5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SOZ siz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E632" w14:textId="77777777" w:rsidR="00E030C6" w:rsidRPr="00E04586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C69C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0.06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1C3A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9079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75</w:t>
            </w:r>
          </w:p>
        </w:tc>
      </w:tr>
      <w:tr w:rsidR="00E030C6" w:rsidRPr="00E04586" w14:paraId="4FE72A8D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E73FCE8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 xml:space="preserve">Age (sca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2BA1E23" w14:textId="77777777" w:rsidR="00E030C6" w:rsidRPr="00E04586" w:rsidRDefault="00E030C6" w:rsidP="00C51AC4">
            <w:pPr>
              <w:jc w:val="center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922CDA0" w14:textId="77777777" w:rsidR="00E030C6" w:rsidRPr="00E04586" w:rsidRDefault="00E030C6" w:rsidP="00C51AC4">
            <w:pPr>
              <w:rPr>
                <w:rFonts w:eastAsia="Times New Roman"/>
              </w:rPr>
            </w:pPr>
            <w:proofErr w:type="spellStart"/>
            <w:r w:rsidRPr="00E04586">
              <w:rPr>
                <w:rFonts w:eastAsia="Times New Roman"/>
              </w:rPr>
              <w:t>pZ</w:t>
            </w:r>
            <w:proofErr w:type="spellEnd"/>
            <w:r w:rsidRPr="00E04586">
              <w:rPr>
                <w:rFonts w:eastAsia="Times New Roman"/>
              </w:rPr>
              <w:t xml:space="preserve">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73753B7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0933CC3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B8F0843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93CE342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37</w:t>
            </w:r>
          </w:p>
        </w:tc>
      </w:tr>
      <w:tr w:rsidR="00E030C6" w:rsidRPr="00E04586" w14:paraId="533BC374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3950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Age (sc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A6F3" w14:textId="77777777" w:rsidR="00E030C6" w:rsidRPr="00E04586" w:rsidRDefault="00E030C6" w:rsidP="00C51AC4">
            <w:pPr>
              <w:jc w:val="center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9FE8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Pre-operative seizure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42C6" w14:textId="77777777" w:rsidR="00E030C6" w:rsidRPr="00E04586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884F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2B91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56F4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68</w:t>
            </w:r>
          </w:p>
        </w:tc>
      </w:tr>
      <w:tr w:rsidR="00E030C6" w:rsidRPr="00E04586" w14:paraId="222D55EC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6C619E0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Age (sc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8DB6CF5" w14:textId="77777777" w:rsidR="00E030C6" w:rsidRPr="00E04586" w:rsidRDefault="00E030C6" w:rsidP="00C51AC4">
            <w:pPr>
              <w:jc w:val="center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4EFD0E4" w14:textId="77777777" w:rsidR="00E030C6" w:rsidRPr="00E04586" w:rsidRDefault="00E030C6" w:rsidP="00C51AC4">
            <w:pPr>
              <w:rPr>
                <w:rFonts w:eastAsia="Times New Roman"/>
              </w:rPr>
            </w:pPr>
            <w:proofErr w:type="gramStart"/>
            <w:r w:rsidRPr="00E04586">
              <w:rPr>
                <w:rFonts w:eastAsia="Times New Roman"/>
              </w:rPr>
              <w:t>Pre-post seizure</w:t>
            </w:r>
            <w:proofErr w:type="gramEnd"/>
            <w:r w:rsidRPr="00E04586">
              <w:rPr>
                <w:rFonts w:eastAsia="Times New Roman"/>
              </w:rPr>
              <w:t xml:space="preserve"> improvemen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F2D8528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05A3090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F05E6C5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072E0F8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92</w:t>
            </w:r>
          </w:p>
        </w:tc>
      </w:tr>
      <w:tr w:rsidR="00E030C6" w:rsidRPr="00E04586" w14:paraId="1C23698B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11AE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SOZ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1CF9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515A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SOZ-</w:t>
            </w:r>
            <w:proofErr w:type="spellStart"/>
            <w:r w:rsidRPr="00E04586"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BBD1" w14:textId="77777777" w:rsidR="00E030C6" w:rsidRPr="00E04586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1DC4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9DB3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D065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49</w:t>
            </w:r>
          </w:p>
        </w:tc>
      </w:tr>
      <w:tr w:rsidR="00E030C6" w:rsidRPr="00E04586" w14:paraId="00CF721D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594AB7A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SOZ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38320B8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88AEB90" w14:textId="77777777" w:rsidR="00E030C6" w:rsidRPr="00E04586" w:rsidRDefault="00E030C6" w:rsidP="00C51AC4">
            <w:pPr>
              <w:rPr>
                <w:rFonts w:eastAsia="Times New Roman"/>
              </w:rPr>
            </w:pPr>
            <w:proofErr w:type="spellStart"/>
            <w:r w:rsidRPr="00E04586">
              <w:rPr>
                <w:rFonts w:eastAsia="Times New Roman"/>
              </w:rPr>
              <w:t>pZ</w:t>
            </w:r>
            <w:proofErr w:type="spellEnd"/>
            <w:r w:rsidRPr="00E04586">
              <w:rPr>
                <w:rFonts w:eastAsia="Times New Roman"/>
              </w:rPr>
              <w:t>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47BE068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F5CE199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947B966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FA0399F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71</w:t>
            </w:r>
          </w:p>
        </w:tc>
      </w:tr>
      <w:tr w:rsidR="00E030C6" w:rsidRPr="00E04586" w14:paraId="78F3113F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84D9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SOZ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4928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5E16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SOZ-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25FF" w14:textId="77777777" w:rsidR="00E030C6" w:rsidRPr="00E04586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5D5D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7554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E85D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65</w:t>
            </w:r>
          </w:p>
        </w:tc>
      </w:tr>
      <w:tr w:rsidR="00E030C6" w:rsidRPr="00E04586" w14:paraId="7438F0FE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FE99972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SOZ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FB0721E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F16E296" w14:textId="77777777" w:rsidR="00E030C6" w:rsidRPr="00E04586" w:rsidRDefault="00E030C6" w:rsidP="00C51AC4">
            <w:pPr>
              <w:rPr>
                <w:rFonts w:eastAsia="Times New Roman"/>
              </w:rPr>
            </w:pPr>
            <w:proofErr w:type="spellStart"/>
            <w:r w:rsidRPr="00E04586">
              <w:rPr>
                <w:rFonts w:eastAsia="Times New Roman"/>
              </w:rPr>
              <w:t>pz</w:t>
            </w:r>
            <w:proofErr w:type="spellEnd"/>
            <w:r w:rsidRPr="00E04586">
              <w:rPr>
                <w:rFonts w:eastAsia="Times New Roman"/>
              </w:rPr>
              <w:t>-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BFF475D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B61C7CE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13AD79E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96EA191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47</w:t>
            </w:r>
          </w:p>
        </w:tc>
      </w:tr>
      <w:tr w:rsidR="00E030C6" w:rsidRPr="00E04586" w14:paraId="721C942E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3EC1" w14:textId="77777777" w:rsidR="00E030C6" w:rsidRPr="00E04586" w:rsidRDefault="00E030C6" w:rsidP="00C51AC4">
            <w:pPr>
              <w:rPr>
                <w:rFonts w:eastAsia="Times New Roman"/>
              </w:rPr>
            </w:pPr>
            <w:proofErr w:type="spellStart"/>
            <w:r w:rsidRPr="00E04586">
              <w:rPr>
                <w:rFonts w:eastAsia="Times New Roman"/>
              </w:rPr>
              <w:t>pZ</w:t>
            </w:r>
            <w:proofErr w:type="spellEnd"/>
            <w:r w:rsidRPr="00E04586">
              <w:rPr>
                <w:rFonts w:eastAsia="Times New Roman"/>
              </w:rPr>
              <w:t xml:space="preserve">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3CF7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BB2E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SOZ-</w:t>
            </w:r>
            <w:proofErr w:type="spellStart"/>
            <w:r w:rsidRPr="00E04586"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9953" w14:textId="77777777" w:rsidR="00E030C6" w:rsidRPr="00E04586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AED1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3B1B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309C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41</w:t>
            </w:r>
          </w:p>
        </w:tc>
      </w:tr>
      <w:tr w:rsidR="00E030C6" w:rsidRPr="00E04586" w14:paraId="113D41D9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D6D9BCD" w14:textId="77777777" w:rsidR="00E030C6" w:rsidRPr="00E04586" w:rsidRDefault="00E030C6" w:rsidP="00C51AC4">
            <w:pPr>
              <w:rPr>
                <w:rFonts w:eastAsia="Times New Roman"/>
              </w:rPr>
            </w:pPr>
            <w:proofErr w:type="spellStart"/>
            <w:r w:rsidRPr="00E04586">
              <w:rPr>
                <w:rFonts w:eastAsia="Times New Roman"/>
              </w:rPr>
              <w:t>pZ</w:t>
            </w:r>
            <w:proofErr w:type="spellEnd"/>
            <w:r w:rsidRPr="00E04586">
              <w:rPr>
                <w:rFonts w:eastAsia="Times New Roman"/>
              </w:rPr>
              <w:t xml:space="preserve">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0FEE151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D168BBC" w14:textId="77777777" w:rsidR="00E030C6" w:rsidRPr="00E04586" w:rsidRDefault="00E030C6" w:rsidP="00C51AC4">
            <w:pPr>
              <w:rPr>
                <w:rFonts w:eastAsia="Times New Roman"/>
              </w:rPr>
            </w:pPr>
            <w:proofErr w:type="spellStart"/>
            <w:r w:rsidRPr="00E04586">
              <w:rPr>
                <w:rFonts w:eastAsia="Times New Roman"/>
              </w:rPr>
              <w:t>pZ</w:t>
            </w:r>
            <w:proofErr w:type="spellEnd"/>
            <w:r w:rsidRPr="00E04586">
              <w:rPr>
                <w:rFonts w:eastAsia="Times New Roman"/>
              </w:rPr>
              <w:t>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4FB84AF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01E2DA0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0C93D4C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3417549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88</w:t>
            </w:r>
          </w:p>
        </w:tc>
      </w:tr>
      <w:tr w:rsidR="00E030C6" w:rsidRPr="00E04586" w14:paraId="55802624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3CA84" w14:textId="77777777" w:rsidR="00E030C6" w:rsidRPr="00E04586" w:rsidRDefault="00E030C6" w:rsidP="00C51AC4">
            <w:pPr>
              <w:rPr>
                <w:rFonts w:eastAsia="Times New Roman"/>
              </w:rPr>
            </w:pPr>
            <w:proofErr w:type="spellStart"/>
            <w:r w:rsidRPr="00E04586">
              <w:rPr>
                <w:rFonts w:eastAsia="Times New Roman"/>
              </w:rPr>
              <w:t>pZ</w:t>
            </w:r>
            <w:proofErr w:type="spellEnd"/>
            <w:r w:rsidRPr="00E04586">
              <w:rPr>
                <w:rFonts w:eastAsia="Times New Roman"/>
              </w:rPr>
              <w:t xml:space="preserve"> siz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D1BFE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37CACB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SOZ-sel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BC0C3" w14:textId="77777777" w:rsidR="00E030C6" w:rsidRPr="00E04586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CECBB6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69DAEA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FFF5A8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98</w:t>
            </w:r>
          </w:p>
        </w:tc>
      </w:tr>
      <w:tr w:rsidR="00E030C6" w:rsidRPr="00E04586" w14:paraId="356532EB" w14:textId="77777777" w:rsidTr="00C51AC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0CECE"/>
            <w:vAlign w:val="center"/>
            <w:hideMark/>
          </w:tcPr>
          <w:p w14:paraId="30441383" w14:textId="77777777" w:rsidR="00E030C6" w:rsidRPr="00E04586" w:rsidRDefault="00E030C6" w:rsidP="00C51AC4">
            <w:pPr>
              <w:rPr>
                <w:rFonts w:eastAsia="Times New Roman"/>
              </w:rPr>
            </w:pPr>
            <w:proofErr w:type="spellStart"/>
            <w:r w:rsidRPr="00E04586">
              <w:rPr>
                <w:rFonts w:eastAsia="Times New Roman"/>
              </w:rPr>
              <w:t>pZ</w:t>
            </w:r>
            <w:proofErr w:type="spellEnd"/>
            <w:r w:rsidRPr="00E04586">
              <w:rPr>
                <w:rFonts w:eastAsia="Times New Roman"/>
              </w:rPr>
              <w:t xml:space="preserve">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0CECE"/>
            <w:vAlign w:val="center"/>
            <w:hideMark/>
          </w:tcPr>
          <w:p w14:paraId="3EAD59AA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0CECE"/>
            <w:vAlign w:val="center"/>
            <w:hideMark/>
          </w:tcPr>
          <w:p w14:paraId="1B5596C4" w14:textId="77777777" w:rsidR="00E030C6" w:rsidRPr="00E04586" w:rsidRDefault="00E030C6" w:rsidP="00C51AC4">
            <w:pPr>
              <w:rPr>
                <w:rFonts w:eastAsia="Times New Roman"/>
              </w:rPr>
            </w:pPr>
            <w:proofErr w:type="spellStart"/>
            <w:r w:rsidRPr="00E04586">
              <w:rPr>
                <w:rFonts w:eastAsia="Times New Roman"/>
              </w:rPr>
              <w:t>pz</w:t>
            </w:r>
            <w:proofErr w:type="spellEnd"/>
            <w:r w:rsidRPr="00E04586">
              <w:rPr>
                <w:rFonts w:eastAsia="Times New Roman"/>
              </w:rPr>
              <w:t>-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0CECE"/>
            <w:vAlign w:val="center"/>
            <w:hideMark/>
          </w:tcPr>
          <w:p w14:paraId="3D85A609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0CECE"/>
            <w:vAlign w:val="center"/>
            <w:hideMark/>
          </w:tcPr>
          <w:p w14:paraId="4B3F7006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0CECE"/>
            <w:vAlign w:val="center"/>
            <w:hideMark/>
          </w:tcPr>
          <w:p w14:paraId="5BB97E54" w14:textId="77777777" w:rsidR="00E030C6" w:rsidRPr="00E04586" w:rsidRDefault="00E030C6" w:rsidP="00C51AC4">
            <w:pPr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0CECE"/>
            <w:vAlign w:val="center"/>
            <w:hideMark/>
          </w:tcPr>
          <w:p w14:paraId="763048C9" w14:textId="77777777" w:rsidR="00E030C6" w:rsidRPr="00E04586" w:rsidRDefault="00E030C6" w:rsidP="00C51AC4">
            <w:pPr>
              <w:jc w:val="right"/>
              <w:rPr>
                <w:rFonts w:eastAsia="Times New Roman"/>
              </w:rPr>
            </w:pPr>
            <w:r w:rsidRPr="00E04586">
              <w:rPr>
                <w:rFonts w:eastAsia="Times New Roman"/>
              </w:rPr>
              <w:t>0.12</w:t>
            </w:r>
          </w:p>
        </w:tc>
      </w:tr>
    </w:tbl>
    <w:p w14:paraId="065F2A6E" w14:textId="77777777" w:rsidR="00E030C6" w:rsidRDefault="00E030C6" w:rsidP="00E030C6">
      <w:pPr>
        <w:rPr>
          <w:rFonts w:eastAsia="Times New Roman"/>
        </w:rPr>
      </w:pPr>
      <w:r>
        <w:rPr>
          <w:rFonts w:eastAsia="Times New Roman"/>
          <w:sz w:val="20"/>
          <w:szCs w:val="20"/>
        </w:rPr>
        <w:t>SOZ-</w:t>
      </w:r>
      <w:proofErr w:type="spellStart"/>
      <w:r>
        <w:rPr>
          <w:rFonts w:eastAsia="Times New Roman"/>
          <w:sz w:val="20"/>
          <w:szCs w:val="20"/>
        </w:rPr>
        <w:t>pZ</w:t>
      </w:r>
      <w:proofErr w:type="spellEnd"/>
      <w:r>
        <w:rPr>
          <w:rFonts w:eastAsia="Times New Roman"/>
          <w:sz w:val="20"/>
          <w:szCs w:val="20"/>
        </w:rPr>
        <w:t xml:space="preserve">, </w:t>
      </w:r>
      <w:proofErr w:type="spellStart"/>
      <w:r>
        <w:rPr>
          <w:rFonts w:eastAsia="Times New Roman"/>
          <w:sz w:val="20"/>
          <w:szCs w:val="20"/>
        </w:rPr>
        <w:t>pZ</w:t>
      </w:r>
      <w:proofErr w:type="spellEnd"/>
      <w:r>
        <w:rPr>
          <w:rFonts w:eastAsia="Times New Roman"/>
          <w:sz w:val="20"/>
          <w:szCs w:val="20"/>
        </w:rPr>
        <w:t xml:space="preserve">-SOZ, SOZ-self, and </w:t>
      </w:r>
      <w:proofErr w:type="spellStart"/>
      <w:r>
        <w:rPr>
          <w:rFonts w:eastAsia="Times New Roman"/>
          <w:sz w:val="20"/>
          <w:szCs w:val="20"/>
        </w:rPr>
        <w:t>pZ</w:t>
      </w:r>
      <w:proofErr w:type="spellEnd"/>
      <w:r>
        <w:rPr>
          <w:rFonts w:eastAsia="Times New Roman"/>
          <w:sz w:val="20"/>
          <w:szCs w:val="20"/>
        </w:rPr>
        <w:t xml:space="preserve">-self </w:t>
      </w:r>
      <w:r w:rsidRPr="00F03FDB">
        <w:rPr>
          <w:rFonts w:eastAsia="Times New Roman"/>
          <w:sz w:val="20"/>
          <w:szCs w:val="20"/>
        </w:rPr>
        <w:t xml:space="preserve">are </w:t>
      </w:r>
      <w:r>
        <w:rPr>
          <w:rFonts w:eastAsia="Times New Roman"/>
          <w:sz w:val="20"/>
          <w:szCs w:val="20"/>
        </w:rPr>
        <w:t>t</w:t>
      </w:r>
      <w:r w:rsidRPr="00F03FDB">
        <w:rPr>
          <w:rFonts w:eastAsia="Times New Roman"/>
          <w:sz w:val="20"/>
          <w:szCs w:val="20"/>
        </w:rPr>
        <w:t>he posterior parameter estimates (</w:t>
      </w:r>
      <w:r>
        <w:rPr>
          <w:rFonts w:eastAsia="Times New Roman"/>
          <w:sz w:val="20"/>
          <w:szCs w:val="20"/>
        </w:rPr>
        <w:t>strength</w:t>
      </w:r>
      <w:r w:rsidRPr="00F03FDB">
        <w:rPr>
          <w:rFonts w:eastAsia="Times New Roman"/>
          <w:sz w:val="20"/>
          <w:szCs w:val="20"/>
        </w:rPr>
        <w:t xml:space="preserve"> values) of A matrix connections from the PEB analysis.</w:t>
      </w:r>
      <w:r>
        <w:rPr>
          <w:rFonts w:eastAsia="Times New Roman"/>
          <w:sz w:val="20"/>
          <w:szCs w:val="20"/>
        </w:rPr>
        <w:t xml:space="preserve"> Bonferroni corrected α is 0.004. Abbreviations: </w:t>
      </w:r>
      <w:r w:rsidRPr="007871C4">
        <w:rPr>
          <w:rFonts w:eastAsia="Times New Roman"/>
        </w:rPr>
        <w:t>SOZ</w:t>
      </w:r>
      <w:r>
        <w:rPr>
          <w:rFonts w:eastAsia="Times New Roman"/>
        </w:rPr>
        <w:t>:</w:t>
      </w:r>
      <w:r w:rsidRPr="007871C4">
        <w:rPr>
          <w:rFonts w:eastAsia="Times New Roman"/>
        </w:rPr>
        <w:t xml:space="preserve"> seizure onset zone</w:t>
      </w:r>
      <w:r>
        <w:rPr>
          <w:rFonts w:eastAsia="Times New Roman"/>
        </w:rPr>
        <w:t xml:space="preserve">; </w:t>
      </w:r>
      <w:proofErr w:type="spellStart"/>
      <w:r w:rsidRPr="007871C4">
        <w:rPr>
          <w:rFonts w:eastAsia="Times New Roman"/>
        </w:rPr>
        <w:t>p</w:t>
      </w:r>
      <w:r>
        <w:rPr>
          <w:rFonts w:eastAsia="Times New Roman"/>
        </w:rPr>
        <w:t>Z</w:t>
      </w:r>
      <w:proofErr w:type="spellEnd"/>
      <w:r w:rsidRPr="007871C4">
        <w:rPr>
          <w:rFonts w:eastAsia="Times New Roman"/>
        </w:rPr>
        <w:t xml:space="preserve"> - propagation zone</w:t>
      </w:r>
      <w:r>
        <w:rPr>
          <w:rFonts w:eastAsia="Times New Roman"/>
        </w:rPr>
        <w:t>.</w:t>
      </w:r>
    </w:p>
    <w:p w14:paraId="0BEB7543" w14:textId="77777777" w:rsidR="00E030C6" w:rsidRDefault="00E030C6" w:rsidP="00E030C6">
      <w:pPr>
        <w:spacing w:after="160"/>
        <w:jc w:val="both"/>
        <w:rPr>
          <w:rFonts w:ascii="Arial" w:hAnsi="Arial" w:cs="Arial"/>
          <w:b/>
          <w:sz w:val="18"/>
          <w:szCs w:val="18"/>
        </w:rPr>
      </w:pPr>
      <w:r>
        <w:rPr>
          <w:rFonts w:eastAsia="Times New Roman"/>
          <w:sz w:val="20"/>
          <w:szCs w:val="20"/>
        </w:rPr>
        <w:t xml:space="preserve"> </w:t>
      </w:r>
    </w:p>
    <w:p w14:paraId="62FE40C3" w14:textId="77777777" w:rsidR="00E030C6" w:rsidRPr="00C52345" w:rsidRDefault="00E030C6" w:rsidP="00E030C6">
      <w:pPr>
        <w:rPr>
          <w:rFonts w:ascii="Arial" w:hAnsi="Arial" w:cs="Arial"/>
          <w:b/>
          <w:bCs/>
          <w:sz w:val="18"/>
          <w:szCs w:val="18"/>
        </w:rPr>
      </w:pPr>
      <w:r w:rsidRPr="00DF7B11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S5</w:t>
      </w:r>
      <w:r w:rsidRPr="00DF7B11">
        <w:rPr>
          <w:rFonts w:ascii="Arial" w:hAnsi="Arial" w:cs="Arial"/>
          <w:b/>
          <w:bCs/>
          <w:sz w:val="18"/>
          <w:szCs w:val="18"/>
        </w:rPr>
        <w:t xml:space="preserve">. </w:t>
      </w:r>
      <w:r w:rsidRPr="00985BB7">
        <w:rPr>
          <w:rFonts w:eastAsia="Times New Roman"/>
          <w:b/>
          <w:bCs/>
        </w:rPr>
        <w:t>Comparisons by S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13"/>
        <w:gridCol w:w="736"/>
        <w:gridCol w:w="1465"/>
        <w:gridCol w:w="291"/>
        <w:gridCol w:w="736"/>
        <w:gridCol w:w="1465"/>
        <w:gridCol w:w="495"/>
        <w:gridCol w:w="769"/>
        <w:gridCol w:w="1030"/>
      </w:tblGrid>
      <w:tr w:rsidR="00E030C6" w:rsidRPr="00F03FDB" w14:paraId="5408F49C" w14:textId="77777777" w:rsidTr="00C51AC4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63C" w14:textId="77777777" w:rsidR="00E030C6" w:rsidRPr="00F03FDB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ED20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F03FDB">
              <w:rPr>
                <w:rFonts w:eastAsia="Times New Roman"/>
                <w:b/>
                <w:bCs/>
              </w:rPr>
              <w:t>Female (n=10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E2F4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8DEC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F03FDB">
              <w:rPr>
                <w:rFonts w:eastAsia="Times New Roman"/>
                <w:b/>
                <w:bCs/>
              </w:rPr>
              <w:t>Male (n=18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640F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7EAD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638C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0C6" w:rsidRPr="00F03FDB" w14:paraId="52A27284" w14:textId="77777777" w:rsidTr="00C51AC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CDD29" w14:textId="77777777" w:rsidR="00E030C6" w:rsidRPr="00F03FDB" w:rsidRDefault="00E030C6" w:rsidP="00C51AC4">
            <w:pPr>
              <w:rPr>
                <w:rFonts w:eastAsia="Times New Roman"/>
                <w:b/>
                <w:bCs/>
              </w:rPr>
            </w:pPr>
            <w:r w:rsidRPr="00F03FDB">
              <w:rPr>
                <w:rFonts w:eastAsia="Times New Roman"/>
                <w:b/>
                <w:bCs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D5B96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F03FDB">
              <w:rPr>
                <w:rFonts w:eastAsia="Times New Roman"/>
                <w:b/>
                <w:bCs/>
              </w:rPr>
              <w:t>M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86B3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F03FDB">
              <w:rPr>
                <w:rFonts w:eastAsia="Times New Roman"/>
                <w:b/>
                <w:bCs/>
              </w:rPr>
              <w:t>[IQR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4896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F03FDB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067DF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F03FDB">
              <w:rPr>
                <w:rFonts w:eastAsia="Times New Roman"/>
                <w:b/>
                <w:bCs/>
              </w:rPr>
              <w:t>M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DDDDC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F03FDB">
              <w:rPr>
                <w:rFonts w:eastAsia="Times New Roman"/>
                <w:b/>
                <w:bCs/>
              </w:rPr>
              <w:t>[IQR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5008A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F03FDB">
              <w:rPr>
                <w:rFonts w:eastAsia="Times New Roman"/>
                <w:b/>
                <w:bCs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69C6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F03FDB">
              <w:rPr>
                <w:rFonts w:eastAsia="Times New Roman"/>
                <w:b/>
                <w:bCs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0C140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985BB7">
              <w:rPr>
                <w:rFonts w:eastAsia="Times New Roman"/>
                <w:b/>
                <w:bCs/>
                <w:i/>
                <w:iCs/>
              </w:rPr>
              <w:t>P</w:t>
            </w:r>
            <w:r>
              <w:rPr>
                <w:rFonts w:eastAsia="Times New Roman"/>
                <w:b/>
                <w:bCs/>
              </w:rPr>
              <w:t>-value</w:t>
            </w:r>
          </w:p>
        </w:tc>
      </w:tr>
      <w:tr w:rsidR="00E030C6" w:rsidRPr="00F03FDB" w14:paraId="104923C0" w14:textId="77777777" w:rsidTr="00C51AC4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099F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 xml:space="preserve">SOZ-self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E02C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3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AF6E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[-0.05-0.48]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F8AF" w14:textId="77777777" w:rsidR="00E030C6" w:rsidRPr="00F03FDB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36BB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1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5FCE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[-0.1-0.32]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1A56" w14:textId="77777777" w:rsidR="00E030C6" w:rsidRPr="00F03FDB" w:rsidRDefault="00E030C6" w:rsidP="00C51AC4">
            <w:pPr>
              <w:jc w:val="center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0713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8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0F5C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4</w:t>
            </w:r>
          </w:p>
        </w:tc>
      </w:tr>
      <w:tr w:rsidR="00E030C6" w:rsidRPr="00F03FDB" w14:paraId="17A19A6D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ED42BB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SOZ-</w:t>
            </w:r>
            <w:proofErr w:type="spellStart"/>
            <w:r w:rsidRPr="00F03FDB">
              <w:rPr>
                <w:rFonts w:eastAsia="Times New Roman"/>
              </w:rPr>
              <w:t>p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25F2CD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E06769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[0.41-0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EBDED1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CFD031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72C098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[0.31--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53440F" w14:textId="77777777" w:rsidR="00E030C6" w:rsidRPr="00F03FDB" w:rsidRDefault="00E030C6" w:rsidP="00C51AC4">
            <w:pPr>
              <w:jc w:val="center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66E02B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B2C0F7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44</w:t>
            </w:r>
          </w:p>
        </w:tc>
      </w:tr>
      <w:tr w:rsidR="00E030C6" w:rsidRPr="00F03FDB" w14:paraId="74C1E775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125" w14:textId="77777777" w:rsidR="00E030C6" w:rsidRPr="00F03FDB" w:rsidRDefault="00E030C6" w:rsidP="00C51AC4">
            <w:pPr>
              <w:rPr>
                <w:rFonts w:eastAsia="Times New Roman"/>
              </w:rPr>
            </w:pPr>
            <w:proofErr w:type="spellStart"/>
            <w:r w:rsidRPr="00F03FDB">
              <w:rPr>
                <w:rFonts w:eastAsia="Times New Roman"/>
              </w:rPr>
              <w:t>pZ</w:t>
            </w:r>
            <w:proofErr w:type="spellEnd"/>
            <w:r w:rsidRPr="00F03FDB">
              <w:rPr>
                <w:rFonts w:eastAsia="Times New Roman"/>
              </w:rPr>
              <w:t>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F1A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36F0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[-2.47-1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5B66" w14:textId="77777777" w:rsidR="00E030C6" w:rsidRPr="00F03FDB" w:rsidRDefault="00E030C6" w:rsidP="00C51AC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1319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8504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[-3.28--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C99E" w14:textId="77777777" w:rsidR="00E030C6" w:rsidRPr="00F03FDB" w:rsidRDefault="00E030C6" w:rsidP="00C51AC4">
            <w:pPr>
              <w:jc w:val="center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59BD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68FF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5</w:t>
            </w:r>
          </w:p>
        </w:tc>
      </w:tr>
      <w:tr w:rsidR="00E030C6" w:rsidRPr="00F03FDB" w14:paraId="7C9F9E05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D97820" w14:textId="77777777" w:rsidR="00E030C6" w:rsidRPr="00F03FDB" w:rsidRDefault="00E030C6" w:rsidP="00C51AC4">
            <w:pPr>
              <w:rPr>
                <w:rFonts w:eastAsia="Times New Roman"/>
              </w:rPr>
            </w:pPr>
            <w:proofErr w:type="spellStart"/>
            <w:r w:rsidRPr="00F03FDB">
              <w:rPr>
                <w:rFonts w:eastAsia="Times New Roman"/>
              </w:rPr>
              <w:t>pZ</w:t>
            </w:r>
            <w:proofErr w:type="spellEnd"/>
            <w:r w:rsidRPr="00F03FDB">
              <w:rPr>
                <w:rFonts w:eastAsia="Times New Roman"/>
              </w:rPr>
              <w:t>-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AE250F2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482E47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[-0.6-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72435E1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33DBA6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7E19C9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[-0.75-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B033DA" w14:textId="77777777" w:rsidR="00E030C6" w:rsidRPr="00F03FDB" w:rsidRDefault="00E030C6" w:rsidP="00C51AC4">
            <w:pPr>
              <w:jc w:val="center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C1F81A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57E958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7</w:t>
            </w:r>
          </w:p>
        </w:tc>
      </w:tr>
      <w:tr w:rsidR="00E030C6" w:rsidRPr="00F03FDB" w14:paraId="7D2AA7DD" w14:textId="77777777" w:rsidTr="00C51AC4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29D8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F90C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EFF6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AFD2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E415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B679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0651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A69" w14:textId="77777777" w:rsidR="00E030C6" w:rsidRPr="00F03FDB" w:rsidRDefault="00E030C6" w:rsidP="00C51A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DE79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30C6" w:rsidRPr="00F03FDB" w14:paraId="0F705ACF" w14:textId="77777777" w:rsidTr="00C51AC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B64E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B344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04E2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0906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0A7D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390D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60D1" w14:textId="77777777" w:rsidR="00E030C6" w:rsidRPr="00F03FDB" w:rsidRDefault="00E030C6" w:rsidP="00C51A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1B80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F03FDB">
              <w:rPr>
                <w:rFonts w:eastAsia="Times New Roman"/>
                <w:b/>
                <w:bCs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4B7" w14:textId="77777777" w:rsidR="00E030C6" w:rsidRPr="00F03FDB" w:rsidRDefault="00E030C6" w:rsidP="00C51AC4">
            <w:pPr>
              <w:jc w:val="center"/>
              <w:rPr>
                <w:rFonts w:eastAsia="Times New Roman"/>
                <w:b/>
                <w:bCs/>
              </w:rPr>
            </w:pPr>
            <w:r w:rsidRPr="00985BB7">
              <w:rPr>
                <w:rFonts w:eastAsia="Times New Roman"/>
                <w:b/>
                <w:bCs/>
                <w:i/>
                <w:iCs/>
              </w:rPr>
              <w:t>P</w:t>
            </w:r>
            <w:r>
              <w:rPr>
                <w:rFonts w:eastAsia="Times New Roman"/>
                <w:b/>
                <w:bCs/>
              </w:rPr>
              <w:t>-value</w:t>
            </w:r>
          </w:p>
        </w:tc>
      </w:tr>
      <w:tr w:rsidR="00E030C6" w:rsidRPr="00F03FDB" w14:paraId="49305030" w14:textId="77777777" w:rsidTr="00C51AC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86115" w14:textId="77777777" w:rsidR="00E030C6" w:rsidRPr="00F03FDB" w:rsidRDefault="00E030C6" w:rsidP="00C51AC4">
            <w:pPr>
              <w:rPr>
                <w:rFonts w:eastAsia="Times New Roman"/>
              </w:rPr>
            </w:pPr>
            <w:proofErr w:type="gramStart"/>
            <w:r w:rsidRPr="00F03FDB">
              <w:rPr>
                <w:rFonts w:eastAsia="Times New Roman"/>
              </w:rPr>
              <w:t>Pre-post seizure</w:t>
            </w:r>
            <w:proofErr w:type="gramEnd"/>
            <w:r w:rsidRPr="00F03FDB">
              <w:rPr>
                <w:rFonts w:eastAsia="Times New Roman"/>
              </w:rPr>
              <w:t xml:space="preserve"> improvem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15113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9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15B4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[75.7-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5F06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51B5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24F23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[100-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EF60" w14:textId="77777777" w:rsidR="00E030C6" w:rsidRPr="00F03FDB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DA83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CCCF8" w14:textId="77777777" w:rsidR="00E030C6" w:rsidRPr="00F03FDB" w:rsidRDefault="00E030C6" w:rsidP="00C51AC4">
            <w:pPr>
              <w:jc w:val="right"/>
              <w:rPr>
                <w:rFonts w:eastAsia="Times New Roman"/>
              </w:rPr>
            </w:pPr>
            <w:r w:rsidRPr="00F03FDB">
              <w:rPr>
                <w:rFonts w:eastAsia="Times New Roman"/>
              </w:rPr>
              <w:t>0.26</w:t>
            </w:r>
          </w:p>
        </w:tc>
      </w:tr>
      <w:tr w:rsidR="00E030C6" w:rsidRPr="00F03FDB" w14:paraId="1D4DBFBE" w14:textId="77777777" w:rsidTr="00C51AC4">
        <w:trPr>
          <w:trHeight w:val="1080"/>
        </w:trPr>
        <w:tc>
          <w:tcPr>
            <w:tcW w:w="0" w:type="auto"/>
            <w:gridSpan w:val="9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11249" w14:textId="77777777" w:rsidR="00E030C6" w:rsidRDefault="00E030C6" w:rsidP="00C51AC4">
            <w:pPr>
              <w:rPr>
                <w:rFonts w:eastAsia="Times New Roman"/>
              </w:rPr>
            </w:pPr>
            <w:r w:rsidRPr="00F03FDB">
              <w:rPr>
                <w:rFonts w:eastAsia="Times New Roman"/>
                <w:sz w:val="20"/>
                <w:szCs w:val="20"/>
              </w:rPr>
              <w:t>The first four comparisons are of the posterior parameter estimates (</w:t>
            </w:r>
            <w:r>
              <w:rPr>
                <w:rFonts w:eastAsia="Times New Roman"/>
                <w:sz w:val="20"/>
                <w:szCs w:val="20"/>
              </w:rPr>
              <w:t>strength</w:t>
            </w:r>
            <w:r w:rsidRPr="00F03FDB">
              <w:rPr>
                <w:rFonts w:eastAsia="Times New Roman"/>
                <w:sz w:val="20"/>
                <w:szCs w:val="20"/>
              </w:rPr>
              <w:t xml:space="preserve"> values) of A matrix connections from the PEB analysis. All contained independent samples comparisons used student t-tests except for </w:t>
            </w:r>
            <w:proofErr w:type="gramStart"/>
            <w:r w:rsidRPr="00F03FDB">
              <w:rPr>
                <w:rFonts w:eastAsia="Times New Roman"/>
                <w:sz w:val="20"/>
                <w:szCs w:val="20"/>
              </w:rPr>
              <w:t>Pre-post seizure</w:t>
            </w:r>
            <w:proofErr w:type="gramEnd"/>
            <w:r w:rsidRPr="00F03FDB">
              <w:rPr>
                <w:rFonts w:eastAsia="Times New Roman"/>
                <w:sz w:val="20"/>
                <w:szCs w:val="20"/>
              </w:rPr>
              <w:t xml:space="preserve"> improvement (%), for which sample violated assumptions of normality</w:t>
            </w:r>
            <w:r>
              <w:rPr>
                <w:rFonts w:eastAsia="Times New Roman"/>
                <w:sz w:val="20"/>
                <w:szCs w:val="20"/>
              </w:rPr>
              <w:t>,</w:t>
            </w:r>
            <w:r w:rsidRPr="00F03FDB">
              <w:rPr>
                <w:rFonts w:eastAsia="Times New Roman"/>
                <w:sz w:val="20"/>
                <w:szCs w:val="20"/>
              </w:rPr>
              <w:t xml:space="preserve"> and thus a Mann-Whitney test was used. </w:t>
            </w:r>
            <w:r>
              <w:rPr>
                <w:rFonts w:eastAsia="Times New Roman"/>
                <w:sz w:val="20"/>
                <w:szCs w:val="20"/>
              </w:rPr>
              <w:t xml:space="preserve">Bonferroni corrected α is 0.010. Abbreviations: </w:t>
            </w:r>
            <w:proofErr w:type="spellStart"/>
            <w:r w:rsidRPr="007871C4">
              <w:rPr>
                <w:rFonts w:eastAsia="Times New Roman"/>
              </w:rPr>
              <w:t>Mdn</w:t>
            </w:r>
            <w:proofErr w:type="spellEnd"/>
            <w:r>
              <w:rPr>
                <w:rFonts w:eastAsia="Times New Roman"/>
              </w:rPr>
              <w:t>:</w:t>
            </w:r>
            <w:r w:rsidRPr="007871C4">
              <w:rPr>
                <w:rFonts w:eastAsia="Times New Roman"/>
              </w:rPr>
              <w:t xml:space="preserve"> median</w:t>
            </w:r>
            <w:r>
              <w:rPr>
                <w:rFonts w:eastAsia="Times New Roman"/>
              </w:rPr>
              <w:t>;</w:t>
            </w:r>
            <w:r w:rsidRPr="007871C4">
              <w:rPr>
                <w:rFonts w:eastAsia="Times New Roman"/>
              </w:rPr>
              <w:t xml:space="preserve"> IQR</w:t>
            </w:r>
            <w:r>
              <w:rPr>
                <w:rFonts w:eastAsia="Times New Roman"/>
              </w:rPr>
              <w:t>:</w:t>
            </w:r>
            <w:r w:rsidRPr="007871C4">
              <w:rPr>
                <w:rFonts w:eastAsia="Times New Roman"/>
              </w:rPr>
              <w:t xml:space="preserve"> interquartile </w:t>
            </w:r>
            <w:r w:rsidRPr="00446354">
              <w:rPr>
                <w:rFonts w:eastAsia="Times New Roman"/>
                <w:color w:val="000000" w:themeColor="text1"/>
              </w:rPr>
              <w:t>range; df: degrees of freedom; SOZ</w:t>
            </w:r>
            <w:r>
              <w:rPr>
                <w:rFonts w:eastAsia="Times New Roman"/>
              </w:rPr>
              <w:t>:</w:t>
            </w:r>
            <w:r w:rsidRPr="007871C4">
              <w:rPr>
                <w:rFonts w:eastAsia="Times New Roman"/>
              </w:rPr>
              <w:t xml:space="preserve"> seizure onset zone</w:t>
            </w:r>
            <w:r>
              <w:rPr>
                <w:rFonts w:eastAsia="Times New Roman"/>
              </w:rPr>
              <w:t xml:space="preserve">; </w:t>
            </w:r>
            <w:proofErr w:type="spellStart"/>
            <w:r w:rsidRPr="007871C4">
              <w:rPr>
                <w:rFonts w:eastAsia="Times New Roman"/>
              </w:rPr>
              <w:t>pz</w:t>
            </w:r>
            <w:proofErr w:type="spellEnd"/>
            <w:r w:rsidRPr="007871C4">
              <w:rPr>
                <w:rFonts w:eastAsia="Times New Roman"/>
              </w:rPr>
              <w:t xml:space="preserve"> - propagation zone</w:t>
            </w:r>
            <w:r>
              <w:rPr>
                <w:rFonts w:eastAsia="Times New Roman"/>
              </w:rPr>
              <w:t>.</w:t>
            </w:r>
          </w:p>
          <w:p w14:paraId="3BA753FC" w14:textId="77777777" w:rsidR="00E030C6" w:rsidRPr="00F03FDB" w:rsidRDefault="00E030C6" w:rsidP="00C51AC4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65E53636" w14:textId="77777777" w:rsidR="002B43CE" w:rsidRDefault="002B43CE"/>
    <w:sectPr w:rsidR="002B43CE" w:rsidSect="00E030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C6"/>
    <w:rsid w:val="000477C6"/>
    <w:rsid w:val="0006368C"/>
    <w:rsid w:val="00066A46"/>
    <w:rsid w:val="00081DB9"/>
    <w:rsid w:val="000C30CB"/>
    <w:rsid w:val="000D60C6"/>
    <w:rsid w:val="0015171C"/>
    <w:rsid w:val="001B3095"/>
    <w:rsid w:val="001D2ED1"/>
    <w:rsid w:val="0020005E"/>
    <w:rsid w:val="002132BD"/>
    <w:rsid w:val="00220987"/>
    <w:rsid w:val="00242858"/>
    <w:rsid w:val="002A3351"/>
    <w:rsid w:val="002B43CE"/>
    <w:rsid w:val="003955AE"/>
    <w:rsid w:val="003D32DE"/>
    <w:rsid w:val="00417A12"/>
    <w:rsid w:val="00420C53"/>
    <w:rsid w:val="00430CE3"/>
    <w:rsid w:val="004671DE"/>
    <w:rsid w:val="004800A1"/>
    <w:rsid w:val="004B025B"/>
    <w:rsid w:val="00571848"/>
    <w:rsid w:val="0059144A"/>
    <w:rsid w:val="005E3388"/>
    <w:rsid w:val="00620803"/>
    <w:rsid w:val="0064041A"/>
    <w:rsid w:val="00644E42"/>
    <w:rsid w:val="006A4D70"/>
    <w:rsid w:val="00704AB1"/>
    <w:rsid w:val="0073221B"/>
    <w:rsid w:val="00765845"/>
    <w:rsid w:val="00770459"/>
    <w:rsid w:val="00785C32"/>
    <w:rsid w:val="007A5FF9"/>
    <w:rsid w:val="007E0A19"/>
    <w:rsid w:val="008005CD"/>
    <w:rsid w:val="008645AB"/>
    <w:rsid w:val="0089522F"/>
    <w:rsid w:val="008A7FB7"/>
    <w:rsid w:val="008B1A44"/>
    <w:rsid w:val="008C5A76"/>
    <w:rsid w:val="00910EAB"/>
    <w:rsid w:val="009179EA"/>
    <w:rsid w:val="00917B1F"/>
    <w:rsid w:val="00925248"/>
    <w:rsid w:val="0093652D"/>
    <w:rsid w:val="0095115A"/>
    <w:rsid w:val="00972461"/>
    <w:rsid w:val="009E45B3"/>
    <w:rsid w:val="00A23ACF"/>
    <w:rsid w:val="00A2742D"/>
    <w:rsid w:val="00A54400"/>
    <w:rsid w:val="00A746F9"/>
    <w:rsid w:val="00A74FFF"/>
    <w:rsid w:val="00AB48E1"/>
    <w:rsid w:val="00AB6FEA"/>
    <w:rsid w:val="00AE2DA7"/>
    <w:rsid w:val="00B02688"/>
    <w:rsid w:val="00B40F91"/>
    <w:rsid w:val="00BE2DB6"/>
    <w:rsid w:val="00BE6C20"/>
    <w:rsid w:val="00C26975"/>
    <w:rsid w:val="00C44418"/>
    <w:rsid w:val="00CD4738"/>
    <w:rsid w:val="00CE5FEB"/>
    <w:rsid w:val="00CF3EB2"/>
    <w:rsid w:val="00D34EAB"/>
    <w:rsid w:val="00D72E1C"/>
    <w:rsid w:val="00D73584"/>
    <w:rsid w:val="00D84E4C"/>
    <w:rsid w:val="00DA29D3"/>
    <w:rsid w:val="00DD3147"/>
    <w:rsid w:val="00DF2BCD"/>
    <w:rsid w:val="00E030C6"/>
    <w:rsid w:val="00E07014"/>
    <w:rsid w:val="00E26E10"/>
    <w:rsid w:val="00E51C36"/>
    <w:rsid w:val="00EC7D80"/>
    <w:rsid w:val="00EF106F"/>
    <w:rsid w:val="00F20057"/>
    <w:rsid w:val="00F52C7B"/>
    <w:rsid w:val="00F8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CDD54"/>
  <w15:chartTrackingRefBased/>
  <w15:docId w15:val="{7AF2EC20-C4EA-8745-9216-595D4BCD9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man, Bethany</dc:creator>
  <cp:keywords/>
  <dc:description/>
  <cp:lastModifiedBy>Sussman, Bethany</cp:lastModifiedBy>
  <cp:revision>1</cp:revision>
  <dcterms:created xsi:type="dcterms:W3CDTF">2022-01-11T22:27:00Z</dcterms:created>
  <dcterms:modified xsi:type="dcterms:W3CDTF">2022-01-11T22:28:00Z</dcterms:modified>
</cp:coreProperties>
</file>